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3: </w:t>
      </w:r>
      <w:bookmarkStart w:id="0" w:name="OLE_LINK5"/>
      <w:r>
        <w:rPr>
          <w:rFonts w:cs="Times New Roman" w:ascii="Times New Roman" w:hAnsi="Times New Roman"/>
          <w:b/>
          <w:bCs/>
          <w:sz w:val="24"/>
          <w:szCs w:val="24"/>
        </w:rPr>
        <w:t>Details of the Literature Search Strategy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bMed (</w:t>
      </w:r>
      <w:bookmarkStart w:id="1" w:name="OLE_LINK3"/>
      <w:r>
        <w:rPr>
          <w:rFonts w:cs="Times New Roman" w:ascii="Times New Roman" w:hAnsi="Times New Roman"/>
          <w:sz w:val="24"/>
          <w:szCs w:val="24"/>
        </w:rPr>
        <w:t>September 3, 2023</w:t>
      </w:r>
      <w:bookmarkEnd w:id="1"/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74"/>
        <w:gridCol w:w="1418"/>
      </w:tblGrid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"Lupus Erythematosus, Systemic"[MeSH Terms]) OR ("Systemic Lupus Erythematosus"[Title/Abstract])) OR ("Lupus Erythematosus Disseminatus"[Title/Abstract])) OR ("Libman Sacks Disease"[Title/Abstract])) OR ("SLE"[Title/Abstract]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,744</w:t>
            </w:r>
          </w:p>
        </w:tc>
      </w:tr>
      <w:tr>
        <w:trPr>
          <w:trHeight w:val="1104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"vaccination"[MeSH Terms]) OR ("Vaccination*"[Title/Abstract])) OR ("Active Immunization*"[Title/Abstract]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,212</w:t>
            </w:r>
          </w:p>
        </w:tc>
      </w:tr>
      <w:tr>
        <w:trPr>
          <w:trHeight w:val="138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"Lupus Erythematosus, Systemic"[MeSH Terms]) OR ("Systemic Lupus Erythematosus"[Title/Abstract])) OR ("Lupus Erythematosus Disseminatus"[Title/Abstract])) OR ("Libman Sacks Disease"[Title/Abstract])) OR ("SLE"[Title/Abstract])) AND ((("vaccination"[MeSH Terms]) OR ("Vaccination*"[Title/Abstract])) OR ("Active Immunization*"[Title/Abstract]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9</w:t>
            </w:r>
          </w:p>
        </w:tc>
      </w:tr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risk"[MeSH Terms]) OR (risk [Title/Abstract]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284,924</w:t>
            </w:r>
          </w:p>
        </w:tc>
      </w:tr>
      <w:tr>
        <w:trPr>
          <w:trHeight w:val="276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"Lupus Erythematosus, Systemic"[MeSH Terms]) OR ("Systemic Lupus Erythematosus"[Title/Abstract])) OR ("Lupus Erythematosus Disseminatus"[Title/Abstract])) OR ("Libman Sacks Disease"[Title/Abstract])) OR ("SLE"[Title/Abstract])) AND ((("vaccination"[MeSH Terms]) OR ("Vaccination*"[Title/Abstract])) OR ("Active Immunization*"[Title/Abstract]))) AND (("risk"[MeSH Terms]) OR (risk [Title/Abstract]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chrane Library (</w:t>
      </w:r>
      <w:r>
        <w:rPr>
          <w:rFonts w:cs="Times New Roman" w:ascii="Times New Roman" w:hAnsi="Times New Roman"/>
          <w:sz w:val="24"/>
          <w:szCs w:val="24"/>
        </w:rPr>
        <w:t>Septemb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 202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arch 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Lupus Erythematosus, Systemic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4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ystemic Lupus Erythematosus)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upus Erythematosus Disseminatus)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ibman Sacks Disease)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LE)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 OR #3 OR 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Vaccines] in all MeSH product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3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Vaccination*): 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67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ctive Immunization*)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0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 OR #8 OR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61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 AND #1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Risk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451</w:t>
            </w:r>
          </w:p>
        </w:tc>
      </w:tr>
      <w:tr>
        <w:trPr>
          <w:trHeight w:val="9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isk)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,82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 OR #1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,32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 AND #1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" w:name="OLE_LINK4"/>
      <w:r>
        <w:rPr>
          <w:rFonts w:cs="Times New Roman" w:ascii="Times New Roman" w:hAnsi="Times New Roman"/>
          <w:sz w:val="24"/>
          <w:szCs w:val="24"/>
        </w:rPr>
        <w:t>Embase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 (</w:t>
      </w:r>
      <w:bookmarkStart w:id="3" w:name="OLE_LINK2"/>
      <w:r>
        <w:rPr>
          <w:rFonts w:cs="Times New Roman" w:ascii="Times New Roman" w:hAnsi="Times New Roman"/>
          <w:sz w:val="24"/>
          <w:szCs w:val="24"/>
        </w:rPr>
        <w:t>Septemb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 202</w:t>
      </w:r>
      <w:r>
        <w:rPr>
          <w:rFonts w:cs="Times New Roman" w:ascii="Times New Roman" w:hAnsi="Times New Roman"/>
          <w:sz w:val="24"/>
          <w:szCs w:val="24"/>
        </w:rPr>
        <w:t>3</w:t>
      </w:r>
      <w:bookmarkEnd w:id="3"/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lupus erythematosus, systemic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,37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systemic lupus erythematosus'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71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lupus erythematosus disseminatus'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libman sacks disease'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sle'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8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,62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vaccination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,742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vaccination*'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,405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active immunization*'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8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,544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#10</w:t>
            </w:r>
            <w:bookmarkEnd w:id="4"/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isk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093,160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isk'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77,554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887,556</w:t>
            </w:r>
          </w:p>
        </w:tc>
      </w:tr>
      <w:tr>
        <w:trPr>
          <w:trHeight w:val="5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 AND #1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4: Details of the excluded studies</w:t>
      </w:r>
    </w:p>
    <w:tbl>
      <w:tblPr>
        <w:tblW w:w="14304" w:type="dxa"/>
        <w:jc w:val="left"/>
        <w:tblInd w:w="-3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2222"/>
        <w:gridCol w:w="811"/>
        <w:gridCol w:w="8168"/>
        <w:gridCol w:w="2574"/>
      </w:tblGrid>
      <w:tr>
        <w:trPr>
          <w:trHeight w:val="421" w:hRule="atLeast"/>
        </w:trPr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8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son for exclued</w:t>
            </w:r>
          </w:p>
        </w:tc>
      </w:tr>
      <w:tr>
        <w:trPr>
          <w:trHeight w:val="600" w:hRule="atLeast"/>
        </w:trPr>
        <w:tc>
          <w:tcPr>
            <w:tcW w:w="5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ina-Galindo, A. M.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hospitalization, admission to intensive care and mortality due to COVID-19 in patients with rheumatic diseases: A population-based matched cohort study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27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r-Smiley, F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opharyngeal pneumococcus colonization in patients with childhood onset systemic lupus erythematosus (cSLE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r-Smiley, F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opharyngeal pneumococcus colonization in patients with childhood onset systemic lupus erythematosus (CSLE) compared to healthy control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r-Smiley, F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enicity of pneumococcal vaccination and impact on nasopharyngeal pneumococcus colonization in patients with childhood onset systemic lupus erythematosus (cSLE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r-Smiley, F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enicity of pneumococcal vaccination and impact on nasopharyngeal pneumococcus colonization in patients with childhood onset systemic lupus erythematosus (cSLE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haiya, M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RES AFTER SARS-COV-2 VACCINATION IN PATIENTS WITH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aulieu, M. C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Mobilization for Vaccine Access and Improved Care during the COVID Pandemic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ng, H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exacerbation of rheumatic disease after COVID-19 vaccination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k, M. T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ving Pneumococcal Vaccination in Patients with Childhood Systemic Lupus Erythematos us in a Pediatric Rheumatology Clinic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ta, M. A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stemic Lupus Erythematosus (SLE) Flare Following Second Dose of mRNA COVID-19 Vaccine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tis, J. R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pes zoster infection across auto-immune and inflammatory diseases: Implications for vaccination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ai, N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ving rates of cervical cancer screening and HPV vaccination in patients with lup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ai, N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ving rates of cervical cancer screening and prevention in patients with lup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ar, J. P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k of uptake of prophylactic human papilloma virus (HPV) vaccination among women with SLE in saginaw valley, a high risk population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illon, I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-onset Immune-Mediated Disease Following SARS-CoV-2 Vaccination: A Case Serie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9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s, S. E. B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LUATION OF DISEASE ACTIVITY IN PATIENTS WITH SYSTEMIC LUPUS ERYTHEMATOSUS IN FOLLOW-UPATA UNIVERSITY HOSPITAL IN MANAUS AFTERVACCINATION AGAINST COVID-1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tto, M. C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sons why patients failed vaccinations vs influenza and Pneumococcus. Monocentric cross-sectional stud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bring, M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incident autoimmune diseases after hepatitis b vaccination: A large cohort study in the U.K. general practice research database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panola, W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factors for moderate to severe COVID-19 infection in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ldman, C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oidable acute care use for vaccine-preventable illnesses among medicaid beneficiaries with lupus: Demographic and healthcare utilization difference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osa, M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IMPACT of ANTI-SARS-COV-2 VACCINES in A MULTICENTER COHORT STUDY of PATIENTS with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ez, G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alence of pneumococcal vaccination in rheumatologic patients with community acquired pneumonia. Biobadasar registr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ez-Puerta, J. A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 Against SARS-CoV2 in Patients with Systemic Autoimmune Diseases: A Safety Report from EULAR COVAX Registr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nzalez, E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enicity of 13 valent pneumococcal vaccine in children with lupus: Single center experience in south Texa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maldi, L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uld we worry about flare-ups following vaccination in systemic lupus patients? A nationwide case-crossover study using the French healthcare database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maldi, L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 Presentation: Should We Worry about Flare-Ups Following Vaccination in Systemic Lupus Patients? A Nationwide Case-Crossover Study Using the French Healthcare Database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maldi-Bensouda, L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risk of systemic lupus erythematosus associated with vaccines: A case-control study in france and canada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joyo, L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date on management of COVID-19 infection and vaccination in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ifi, G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 in auto-immune and inflammatory rheumatic diseases AIIRD: The current practice among rheumatologists in the UAE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ris, J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 uenza Knowledge and Barriers to Vaccination in Immunosuppressed Patients in the Pediatric Rheumatology Clinic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poor, T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petic viruses in lup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ninger, H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ermining the Zoster Vaccination Rate among Veterans on Chronic Immunosuppressive Therapy at the Southeast Louisiana Veterans Healthcare System - A Quality Indicator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erence abstract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denheier BH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hrax Vaccine and the Risk of Rheumatoid Arthritis and Systemic Lupus Erythematosus in the U.S. Military: A Case–Control Stud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C. Mok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-term immunogenicity of a quadrivalent human papillomavirus vaccine in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Mok CC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fety and immune response of a live-attenuated herpes zoster vaccine in patients with systemic lupus erythematosus: a randomised placebo-controlled trial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Chang CC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Effects of annual influenza vaccination on morbidity and mortality in patients with Systemic Lupus Erythematosus: A Nationwide Cohort Stud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Vista E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Influenza vaccination can induce new-onset anticardiolipins but not β2-glycoprotein-I antibodies among patients with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So H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So H, Li T, Chan V, Tam LS, Chan PK. Immunogenicity and safety of inactivated and mRNA COVID-19 vaccines in patients with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e JE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 association of herpes zoster reactivation and systemic lupus erythematosus (SLE) diagnosis: case-control study of patients with SLE or noninflammatory musculoskeletal disorder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Guthridge JM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Herpes zoster vaccination in SLE: a pilot study of immunogenicit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3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Wallin L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Safety and efficiency of influenza vaccination in systemic lupus erythematosus patient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Stojanovich L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Influenza vaccination of patients with systemic lupus erythematosus (SLE) and rheumatoid arthritis (RA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Campos LM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High disease activity: an independent factor for reduced immunogenicity of the pandemic influenza a vaccine in patients with juvenile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Gorelik M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Immunogenicity of sequential 13-valent conjugated and 23-valent unconjugated pneumococcal vaccines in a population of children with lup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Krasselt M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Humoral Immunity to Varicella Zoster Virus in Patients with Systemic Lupus Erythematosus and Rheumatoid Arthritis Compared to Healthy Control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Petri M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Effect of Systemic Lupus Erythematosus and Immunosuppressive Agents on COVID-19 Vaccination Antibody Response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Izmirly PM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Evaluation of Immune Response and Disease Status in Systemic Lupus Erythematosus Patients Following SARS-CoV-2 Vaccination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Alyasin 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Immunogenicity of 23-Valent Pneumococcal Vaccine in Children with Systemic Lupus Erythematos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Grabar 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Pneumococcal vaccination in patients with systemic lupus erythematosus: A multicenter placebo-controlled randomized double-blind stud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Jiang X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Risk of COVID-19 among unvaccinated and vaccinated patients with systemic lupus erythematosus: a general population stud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Feldman CH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Avoidable Acute Care Use for Vaccine-Preventable Illnesses Among Medicaid Beneficiaries With Lup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Bartels LE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Local and systemic reactogenicity of COVID-19 vaccine BNT162b2 in patients with systemic lupus erythematosus and rheumatoid arthriti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Chen J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Varicella zoster virus reactivation following COVID-19 vaccination in patients with autoimmune inflammatory rheumatic diseases: A cross-sectional Chinese study of 318 case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Chevet 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COVID-19 Vaccine Uptake Among Patients With Systemic Lupus Erythematosus in the American Midwest: The Lupus Midwest Network (LUMEN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Felten 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Tolerance of COVID-19 vaccination in patients with systemic lupus erythematosus: the international VACOLUP stud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Gerosa M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The Impact of Anti-SARS-CoV-2 Vaccine in Patients with Systemic Lupus Erythematosus: A Multicentre Cohort Stud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Angelo MG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Pooled analysis of large and long-term safety data from the human papillomavirus-16/18-AS04-adjuvanted vaccine clinical trial programme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Leung J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Leung J, Anderson TC, Dooling K, Xie F, Curtis JR. Recombinant Zoster Vaccine Uptake and Risk of Flares Among Older Adults With Immune-Mediated Inflammatory Diseases in the US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Esposito D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Incidence of outcomes relevant to vaccine safety monitoring in a US commercially-insured population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Patel NJ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8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Factors associated with COVID-19 breakthrough infection among vaccinated patients with rheumatic diseases: A cohort study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full text does not meet the inclusion criteria </w:t>
            </w:r>
          </w:p>
        </w:tc>
      </w:tr>
      <w:tr>
        <w:trPr>
          <w:trHeight w:val="600" w:hRule="atLeast"/>
        </w:trPr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Geier DA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8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121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A case-control study of quadrivalent human papillomavirus vaccine-associated autoimmune adverse events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data from the same study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Details of the </w:t>
      </w:r>
      <w:r>
        <w:rPr>
          <w:rFonts w:cs="Times New Roman" w:ascii="Times New Roman" w:hAnsi="Times New Roman"/>
          <w:b/>
          <w:sz w:val="24"/>
          <w:szCs w:val="24"/>
        </w:rPr>
        <w:t>NO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0452" w:type="dxa"/>
        <w:jc w:val="left"/>
        <w:tblInd w:w="8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2540"/>
        <w:gridCol w:w="851"/>
        <w:gridCol w:w="1276"/>
        <w:gridCol w:w="1603"/>
        <w:gridCol w:w="146"/>
        <w:gridCol w:w="1310"/>
        <w:gridCol w:w="2107"/>
      </w:tblGrid>
      <w:tr>
        <w:trPr>
          <w:trHeight w:val="493" w:hRule="atLeast"/>
        </w:trPr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erall qual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>
        <w:trPr>
          <w:trHeight w:val="270" w:hRule="atLeast"/>
        </w:trPr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Ju HJ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6"/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</w:t>
            </w:r>
            <w:bookmarkEnd w:id="5"/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Peng 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Skufca J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Hviid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Miranda 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9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Geier 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Bardenheier B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Lai Y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Grimaldi-Bensouda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Persson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Zou 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Angelo M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Arnheim-Dahlstrom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Chao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Verstraeten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Geier D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Cooper G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</w:t>
            </w:r>
          </w:p>
        </w:tc>
        <w:tc>
          <w:tcPr>
            <w:tcW w:w="14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zh-CN"/>
              </w:rPr>
              <w:t>★★★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ensitivity analys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21790</wp:posOffset>
                </wp:positionH>
                <wp:positionV relativeFrom="paragraph">
                  <wp:posOffset>17780</wp:posOffset>
                </wp:positionV>
                <wp:extent cx="5019675" cy="4066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406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26"/>
                              <w:gridCol w:w="2959"/>
                              <w:gridCol w:w="1063"/>
                              <w:gridCol w:w="1136"/>
                              <w:gridCol w:w="1057"/>
                              <w:gridCol w:w="1064"/>
                            </w:tblGrid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231F2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</w:t>
                                  </w:r>
                                  <w:r>
                                    <w:rPr>
                                      <w:rStyle w:val="Font61"/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Style w:val="Font41"/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/%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231F2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Style w:val="Font41"/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6-1.5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8.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Excluded stud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Ju HJ 2023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8-1.66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8.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eng K 2023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7-1.5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8.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kufca J 2018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2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5-1.5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4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Hviid A 2018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8-1.6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iranda S 2017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9-1.3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0.8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eier DA 2017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6-1.5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ardenheier BH 2016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7-1.54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ai YC 2015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7-1.56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4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rimaldi-Bensouda L 2014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7-1.58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ersson I 2014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5-1.7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Zou Y 2014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1-1.4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5.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ngelo MG 2014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6-1.5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rnheim-Dahlström L 2013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4-1.5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hao C 201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5-1.5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4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Verstraeten T 2008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5-1.5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.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EIER DA 2005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3-1.43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7.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ooper GS 200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4-1.5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8.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4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320.2pt;mso-wrap-distance-left:9pt;mso-wrap-distance-right:9pt;mso-wrap-distance-top:0pt;mso-wrap-distance-bottom:0pt;margin-top:1.4pt;mso-position-vertical-relative:text;margin-left:127.7pt;mso-position-horizontal-relative:page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26"/>
                        <w:gridCol w:w="2959"/>
                        <w:gridCol w:w="1063"/>
                        <w:gridCol w:w="1136"/>
                        <w:gridCol w:w="1057"/>
                        <w:gridCol w:w="1064"/>
                      </w:tblGrid>
                      <w:tr>
                        <w:trPr>
                          <w:trHeight w:val="400" w:hRule="atLeast"/>
                        </w:trPr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9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231F2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</w:t>
                            </w:r>
                            <w:r>
                              <w:rPr>
                                <w:rStyle w:val="Font61"/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Style w:val="Font41"/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 w:bidi="ar"/>
                              </w:rPr>
                              <w:t>/%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231F2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Style w:val="Font41"/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95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6-1.52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8.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34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Excluded stud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Ju HJ 2023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8-1.66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8.3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23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eng K 2023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7-1.5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8.6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8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kufca J 2018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28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5-1.5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2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4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Hviid A 2018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8-1.6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3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26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iranda S 2017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9-1.3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0.8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eier DA 2017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6-1.5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32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ardenheier BH 2016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7-1.54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32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ai YC 2015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7-1.56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4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299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rimaldi-Bensouda L 2014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7-1.58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29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ersson I 2014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5-1.7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29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Zou Y 2014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1-1.4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5.9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62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ngelo MG 2014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6-1.5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rnheim-Dahlström L 2013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4-1.5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2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40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hao C 2012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5-1.5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4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33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Verstraeten T 2008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5-1.5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.2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4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EIER DA 2005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3-1.43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7.6</w:t>
                            </w:r>
                          </w:p>
                        </w:tc>
                        <w:tc>
                          <w:tcPr>
                            <w:tcW w:w="10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53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9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ooper GS 2002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4-1.52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8.6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4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iCs w:val="false"/>
      <w:color w:val="231F20"/>
      <w:sz w:val="24"/>
      <w:szCs w:val="24"/>
      <w:u w:val="none"/>
      <w:vertAlign w:val="superscript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231F2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dc:language>en-US</dc:language>
  <cp:lastModifiedBy>微信用户</cp:lastModifiedBy>
  <dcterms:modified xsi:type="dcterms:W3CDTF">2024-02-08T01:30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6B8606D063421CBFDA805C615F01EB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